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900" w:hanging="0"/>
        <w:rPr>
          <w:lang w:val="en-GB"/>
        </w:rPr>
      </w:pPr>
      <w:r>
        <w:rPr>
          <w:b/>
          <w:lang w:val="en-GB"/>
        </w:rPr>
        <w:t>Table S2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ge">
                  <wp:posOffset>1381125</wp:posOffset>
                </wp:positionV>
                <wp:extent cx="7040880" cy="68414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0880" cy="68414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28"/>
                              <w:gridCol w:w="1800"/>
                              <w:gridCol w:w="4500"/>
                              <w:gridCol w:w="2160"/>
                            </w:tblGrid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amily ID, exon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equenc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nnealing temperatur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amily A, exon 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DNA forward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AGGACCTGCCTCTCGTCAG-3’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°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DNA reverse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CTGATTTCTATGTTTTTCTGTAGCTC-3’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DNA forward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TTTTGTTCCCAGGGAGGTTA-3’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°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DNA reverse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AACGGCTCCATGAGAGAATG-3’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napshot forward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GCAGCAGTTGACCTAGATGAGATGT-3’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4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°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napshot reverse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TTTTTCTGTAGCTCAGTAAAAGTGAAC-3’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4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°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amily B,H, exon 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DNA forward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TTTTATACCTTTTATGAATTCTCTTGG-3’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°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DNA reverse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GAAGAGTTTTATCATGATCCAAAAATA-3’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DNA forward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TGGGGGATTGACACCTCTAA-3’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°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DNA reverse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CCTCCCTCCACAGTCTCAAA-3’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napshot forward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TTTTATGAATTCTCTTGGACTTGTAA-3’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°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napshot reverse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CTCTGGAAGTCCATTAGAT-3’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°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amily C, exon 1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DNA forward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TTCCTCCACACACTCCAGTT-3’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°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DNA reverse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AACCCTGTCCCACAGCTTTA-3’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DNA forward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CCACAGTCTTATTTGAGGGA-3’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°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DNA reverse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TTCTTTGCCAAGATATTACAA-3’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napshot forward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AGAAAATCTGATTTCCTATTTTAA-3’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°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amily D, exon 1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DNA forward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TCCCATGGATTCTGAATGTG-3’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°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DNA reverse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AGTTGGTCCTTCTCGGTCCT-3’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DNA forward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GCCACTGTCAATTGTGCCTA-3’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°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DNA reverse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AGTTGGTCCTTCTCGGTCCT-3’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napshot reverse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GATTGTTTAATAAGATCAAA-3’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6°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amily E, exon 21,L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DNA forward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TTGTGAACGCCTTCTGTCTG-3’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°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DNA reverse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TGAGGAAGATCCTTGTATGCTG-3’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DNA forward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GAACAAAACCATGTAATAAAATTCTG-3’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°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DNA reverse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TGAATAAATGAGATCAAATGAATTACC-3’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napshot reverse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TTAAGGTCTATATTCTTCACTTTGC-3’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9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°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amily F, exon 21,T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cDNA forward 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TTGTGAACGCCTTCTGTCTG-3’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°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DNA reverse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TGAGGAAGATCCTTGTATGCTG-3’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DNA forward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GAACAAAACCATGTAATAAAATTCTG-3’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°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DNA reverse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TGAATAAATGAGATCAAATGAATTACC-3’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napshot forward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ATAGACCTTAAATTCAAAATCA-3’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3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°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napshot reverse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ATCCTTGTATGCTGTTACA-3’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4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°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amily G, exon 2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cDNA forward 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TTCACCCTTACGGATTCCTG-3’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°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DNA reverse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GGTTTAGGAGGGTTGCTTCC-3’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DNA forward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ATGTAATGGGTCCACCAAAAC-3’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°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DNA reverse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CAAAATAATCCCCCTCTCAT-3’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napshot reverse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GTCATTTTTGTTGGTGTTGGCA-3’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°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ouse SNP rs3044404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DNA forward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TCTCTGCTTTTGCATTCGTG-3’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63°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DNA reverse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TTCACCCTTACGGATTCCTG-3’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DNA forward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CAAGCATCTCCATGGTTCCT-3’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°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DNA reverse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ATGAAGGCAGAATTGGCATC-3’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napshot forward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-ACCATCTGGTTTATTTTCTGGAACTT-3’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6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°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4.4pt;height:538.7pt;mso-wrap-distance-left:7.05pt;mso-wrap-distance-right:7.05pt;mso-wrap-distance-top:0pt;mso-wrap-distance-bottom:0pt;margin-top:108.75pt;mso-position-vertical-relative:page;margin-left:-61.2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28"/>
                        <w:gridCol w:w="1800"/>
                        <w:gridCol w:w="4500"/>
                        <w:gridCol w:w="2160"/>
                      </w:tblGrid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amily ID, exon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equence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nnealing temperatur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amily A, exon 3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DNA forward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AGGACCTGCCTCTCGTCAG-3’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5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°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DNA reverse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CTGATTTCTATGTTTTTCTGTAGCTC-3’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DNA forward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TTTTGTTCCCAGGGAGGTTA-3’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5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°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DNA reverse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AACGGCTCCATGAGAGAATG-3’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napshot forward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GCAGCAGTTGACCTAGATGAGATGT-3’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4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°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napshot reverse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TTTTTCTGTAGCTCAGTAAAAGTGAAC-3’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4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°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amily B,H, exon 9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DNA forward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TTTTATACCTTTTATGAATTCTCTTGG-3’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5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°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DNA reverse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GAAGAGTTTTATCATGATCCAAAAATA-3’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DNA forward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TGGGGGATTGACACCTCTAA-3’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5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°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DNA reverse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CCTCCCTCCACAGTCTCAAA-3’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napshot forward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TTTTATGAATTCTCTTGGACTTGTAA-3’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1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°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napshot reverse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CTCTGGAAGTCCATTAGAT-3’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1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°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amily C, exon 12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DNA forward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TTCCTCCACACACTCCAGTT-3’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2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°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DNA reverse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AACCCTGTCCCACAGCTTTA-3’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DNA forward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CCACAGTCTTATTTGAGGGA-3’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0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°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DNA reverse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TTCTTTGCCAAGATATTACAA-3’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napshot forward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AGAAAATCTGATTTCCTATTTTAA-3’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2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°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amily D, exon 18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DNA forward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TCCCATGGATTCTGAATGTG-3’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2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°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DNA reverse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AGTTGGTCCTTCTCGGTCCT-3’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DNA forward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GCCACTGTCAATTGTGCCTA-3’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2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°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DNA reverse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AGTTGGTCCTTCTCGGTCCT-3’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napshot reverse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GATTGTTTAATAAGATCAAA-3’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6°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amily E, exon 21,L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DNA forward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TTGTGAACGCCTTCTGTCTG-3’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2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°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DNA reverse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TGAGGAAGATCCTTGTATGCTG-3’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DNA forward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GAACAAAACCATGTAATAAAATTCTG-3’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2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°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DNA reverse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TGAATAAATGAGATCAAATGAATTACC-3’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napshot reverse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TTAAGGTCTATATTCTTCACTTTGC-3’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9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°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amily F, exon 21,T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cDNA forward 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TTGTGAACGCCTTCTGTCTG-3’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2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°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DNA reverse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TGAGGAAGATCCTTGTATGCTG-3’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DNA forward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GAACAAAACCATGTAATAAAATTCTG-3’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2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°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DNA reverse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TGAATAAATGAGATCAAATGAATTACC-3’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napshot forward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ATAGACCTTAAATTCAAAATCA-3’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3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°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napshot reverse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ATCCTTGTATGCTGTTACA-3’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4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°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amily G, exon 23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cDNA forward 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TTCACCCTTACGGATTCCTG-3’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2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°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DNA reverse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GGTTTAGGAGGGTTGCTTCC-3’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DNA forward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ATGTAATGGGTCCACCAAAAC-3’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5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°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DNA reverse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CAAAATAATCCCCCTCTCAT-3’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napshot reverse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GTCATTTTTGTTGGTGTTGGCA-3’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5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°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ouse SNP rs30444047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DNA forward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TCTCTGCTTTTGCATTCGTG-3’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63°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DNA reverse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TTCACCCTTACGGATTCCTG-3’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DNA forward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CAAGCATCTCCATGGTTCCT-3’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5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°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DNA reverse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ATGAAGGCAGAATTGGCATC-3’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napshot forward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-ACCATCTGGTTTATTTTCTGGAACTT-3’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6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°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de-DE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3T12:28:00Z</dcterms:created>
  <dc:creator>Tea Berulava</dc:creator>
  <dc:description/>
  <cp:keywords/>
  <dc:language>en-US</dc:language>
  <cp:lastModifiedBy>deniz</cp:lastModifiedBy>
  <dcterms:modified xsi:type="dcterms:W3CDTF">2009-11-03T12:28:00Z</dcterms:modified>
  <cp:revision>2</cp:revision>
  <dc:subject/>
  <dc:title>Family ID, exon</dc:title>
</cp:coreProperties>
</file>